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A7D" w:rsidRDefault="004D637D">
      <w:pPr>
        <w:jc w:val="center"/>
        <w:rPr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Table S1.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M</w:t>
      </w:r>
      <w:r>
        <w:rPr>
          <w:rFonts w:ascii="Times New Roman" w:hAnsi="Times New Roman" w:cs="Times New Roman"/>
          <w:b/>
          <w:sz w:val="28"/>
          <w:szCs w:val="28"/>
        </w:rPr>
        <w:t>iRNAs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</w:rPr>
        <w:t xml:space="preserve"> p</w:t>
      </w:r>
      <w:r>
        <w:rPr>
          <w:rFonts w:ascii="Times New Roman" w:hAnsi="Times New Roman" w:cs="Times New Roman"/>
          <w:b/>
          <w:sz w:val="28"/>
          <w:szCs w:val="28"/>
        </w:rPr>
        <w:t>redicted by three databases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</w:p>
    <w:tbl>
      <w:tblPr>
        <w:tblStyle w:val="a5"/>
        <w:tblW w:w="0" w:type="auto"/>
        <w:jc w:val="center"/>
        <w:tblInd w:w="-245" w:type="dxa"/>
        <w:tblLayout w:type="fixed"/>
        <w:tblLook w:val="04A0" w:firstRow="1" w:lastRow="0" w:firstColumn="1" w:lastColumn="0" w:noHBand="0" w:noVBand="1"/>
      </w:tblPr>
      <w:tblGrid>
        <w:gridCol w:w="2838"/>
        <w:gridCol w:w="2534"/>
        <w:gridCol w:w="2585"/>
      </w:tblGrid>
      <w:tr w:rsidR="00524A7D" w:rsidTr="00FA4F36">
        <w:trPr>
          <w:trHeight w:val="354"/>
          <w:jc w:val="center"/>
        </w:trPr>
        <w:tc>
          <w:tcPr>
            <w:tcW w:w="2838" w:type="dxa"/>
          </w:tcPr>
          <w:p w:rsidR="00524A7D" w:rsidRPr="00FA4F36" w:rsidRDefault="004D63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4F36">
              <w:rPr>
                <w:rFonts w:ascii="Times New Roman" w:hAnsi="Times New Roman" w:cs="Times New Roman"/>
                <w:b/>
                <w:sz w:val="24"/>
                <w:szCs w:val="24"/>
              </w:rPr>
              <w:t>miRDA</w:t>
            </w:r>
            <w:proofErr w:type="spellEnd"/>
          </w:p>
        </w:tc>
        <w:tc>
          <w:tcPr>
            <w:tcW w:w="2534" w:type="dxa"/>
          </w:tcPr>
          <w:p w:rsidR="00524A7D" w:rsidRPr="00FA4F36" w:rsidRDefault="004D63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4F36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  <w:r w:rsidRPr="00FA4F3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A4F36">
              <w:rPr>
                <w:rFonts w:ascii="Times New Roman" w:hAnsi="Times New Roman" w:cs="Times New Roman"/>
                <w:b/>
                <w:sz w:val="24"/>
                <w:szCs w:val="24"/>
              </w:rPr>
              <w:t>can</w:t>
            </w:r>
            <w:proofErr w:type="spellEnd"/>
          </w:p>
        </w:tc>
        <w:tc>
          <w:tcPr>
            <w:tcW w:w="2585" w:type="dxa"/>
          </w:tcPr>
          <w:p w:rsidR="00524A7D" w:rsidRPr="00FA4F36" w:rsidRDefault="004D63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4F36">
              <w:rPr>
                <w:rFonts w:ascii="Times New Roman" w:hAnsi="Times New Roman" w:cs="Times New Roman"/>
                <w:b/>
                <w:sz w:val="24"/>
                <w:szCs w:val="24"/>
              </w:rPr>
              <w:t>miRWalk</w:t>
            </w:r>
            <w:proofErr w:type="spellEnd"/>
          </w:p>
        </w:tc>
      </w:tr>
      <w:tr w:rsidR="00524A7D" w:rsidTr="00FA4F36">
        <w:trPr>
          <w:trHeight w:val="292"/>
          <w:jc w:val="center"/>
        </w:trPr>
        <w:tc>
          <w:tcPr>
            <w:tcW w:w="2838" w:type="dxa"/>
          </w:tcPr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3a-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3a-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8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0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92c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92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0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7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8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4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7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0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7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8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1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4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30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00</w:t>
            </w:r>
          </w:p>
        </w:tc>
        <w:tc>
          <w:tcPr>
            <w:tcW w:w="2534" w:type="dxa"/>
          </w:tcPr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70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1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4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9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6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7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4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5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5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7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6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6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7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9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2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3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4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6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2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32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44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0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3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1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7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9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1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6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1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8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9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3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6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8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8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miR-123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9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8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6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3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a-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73g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0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97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b-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2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5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7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3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5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92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7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19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4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7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1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8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2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7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8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5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5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0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0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52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607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7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97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5b-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33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8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5a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93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6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570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3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8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2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9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6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5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8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4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8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19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6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6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77a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4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0-3p.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2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1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32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44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0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6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1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8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4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3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8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1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1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429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5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18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1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9-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9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30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5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70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3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91a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9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49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35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3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3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68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1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1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2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92c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5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7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0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676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2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b-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c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1d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6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4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32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8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323a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9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92c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92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4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4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7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8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46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7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9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3a-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9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0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86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95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18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7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6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6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1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20c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20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2a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2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2d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2c-3p.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20e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20a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20d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2e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0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6b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19d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0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6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26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520g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20h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8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1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5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3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2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8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7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39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5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76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62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5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9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3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8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3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11-5p.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11-5p.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4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7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9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3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8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22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2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8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95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2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9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5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6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32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544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0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6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4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2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2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7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7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3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53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4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3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0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9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27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9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30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3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8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9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6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R-649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35b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5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3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6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3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30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8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16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103a-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87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87b-5p</w:t>
            </w:r>
          </w:p>
        </w:tc>
        <w:tc>
          <w:tcPr>
            <w:tcW w:w="2585" w:type="dxa"/>
          </w:tcPr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892c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7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80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7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92c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6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7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6a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2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8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6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2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92a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7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3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3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7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7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6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7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5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9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1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2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4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7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8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0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6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7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08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21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let-7i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6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8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0a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3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4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6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9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53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1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8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86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1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92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5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1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46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96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48at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0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3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6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3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5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6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6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8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8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5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6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7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7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90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40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85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let-7a-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6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3a-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08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8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1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2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let-7i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4c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4c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6a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8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4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9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9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1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0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8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0a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1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1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1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3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4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4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6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2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77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92a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8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7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2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3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18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18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3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3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8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8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8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7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7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0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1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1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1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1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27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2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3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6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7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8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86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19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5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5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6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6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7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28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1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1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6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6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6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7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7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6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3150b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92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936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0b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78g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3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30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3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4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5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483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5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74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9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69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1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13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14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1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1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2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2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2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40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4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4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4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5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7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8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46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79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18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19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8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58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8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69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0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570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19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68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075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6499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07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0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3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3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3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4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5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7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8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8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8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8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79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00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0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1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17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2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3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34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2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4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5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68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6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7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7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7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8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82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85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86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895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0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5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53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716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52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807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8077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899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901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0401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529-3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851-5p</w:t>
            </w:r>
          </w:p>
          <w:p w:rsidR="00524A7D" w:rsidRDefault="004D6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119</w:t>
            </w:r>
          </w:p>
        </w:tc>
      </w:tr>
    </w:tbl>
    <w:p w:rsidR="00524A7D" w:rsidRDefault="00524A7D">
      <w:pPr>
        <w:jc w:val="center"/>
        <w:rPr>
          <w:b/>
          <w:sz w:val="28"/>
          <w:szCs w:val="28"/>
        </w:rPr>
      </w:pPr>
    </w:p>
    <w:sectPr w:rsidR="00524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37D" w:rsidRDefault="004D637D" w:rsidP="00FA4F36">
      <w:r>
        <w:separator/>
      </w:r>
    </w:p>
  </w:endnote>
  <w:endnote w:type="continuationSeparator" w:id="0">
    <w:p w:rsidR="004D637D" w:rsidRDefault="004D637D" w:rsidP="00FA4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37D" w:rsidRDefault="004D637D" w:rsidP="00FA4F36">
      <w:r>
        <w:separator/>
      </w:r>
    </w:p>
  </w:footnote>
  <w:footnote w:type="continuationSeparator" w:id="0">
    <w:p w:rsidR="004D637D" w:rsidRDefault="004D637D" w:rsidP="00FA4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bM0MjO3NDWxMDJU0lEKTi0uzszPAykwqgUA1ZXu+iwAAAA="/>
    <w:docVar w:name="commondata" w:val="eyJoZGlkIjoiYzg2OGYzMzM1YTQxYzBkZDJlMzQ4OWQzOWEzNzY3ZDAifQ=="/>
  </w:docVars>
  <w:rsids>
    <w:rsidRoot w:val="00B703FB"/>
    <w:rsid w:val="00187D00"/>
    <w:rsid w:val="00332E75"/>
    <w:rsid w:val="00341F19"/>
    <w:rsid w:val="0045058C"/>
    <w:rsid w:val="00492249"/>
    <w:rsid w:val="004C1B93"/>
    <w:rsid w:val="004D637D"/>
    <w:rsid w:val="00524A7D"/>
    <w:rsid w:val="00615EB4"/>
    <w:rsid w:val="007847AC"/>
    <w:rsid w:val="00950D63"/>
    <w:rsid w:val="00B703FB"/>
    <w:rsid w:val="00E3037F"/>
    <w:rsid w:val="00FA4F36"/>
    <w:rsid w:val="14164E94"/>
    <w:rsid w:val="16C86822"/>
    <w:rsid w:val="49D5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8</Pages>
  <Words>1347</Words>
  <Characters>7683</Characters>
  <Application>Microsoft Office Word</Application>
  <DocSecurity>0</DocSecurity>
  <Lines>64</Lines>
  <Paragraphs>18</Paragraphs>
  <ScaleCrop>false</ScaleCrop>
  <Company/>
  <LinksUpToDate>false</LinksUpToDate>
  <CharactersWithSpaces>9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3-11-06T02:45:00Z</dcterms:created>
  <dcterms:modified xsi:type="dcterms:W3CDTF">2023-12-05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E5F06F72C5E4348959865FA47CE6C6A_12</vt:lpwstr>
  </property>
</Properties>
</file>